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742D0" w14:textId="77777777" w:rsidR="007C0804" w:rsidRPr="007C0804" w:rsidRDefault="007C0804" w:rsidP="007C0804">
      <w:pPr>
        <w:rPr>
          <w:b/>
          <w:lang w:val="en-US"/>
        </w:rPr>
      </w:pPr>
      <w:proofErr w:type="spellStart"/>
      <w:r w:rsidRPr="007C0804">
        <w:rPr>
          <w:b/>
          <w:lang w:val="en-US"/>
        </w:rPr>
        <w:t>eSupplement</w:t>
      </w:r>
      <w:proofErr w:type="spellEnd"/>
      <w:r w:rsidRPr="007C0804">
        <w:rPr>
          <w:b/>
          <w:lang w:val="en-US"/>
        </w:rPr>
        <w:t xml:space="preserve"> 1. </w:t>
      </w:r>
      <w:proofErr w:type="spellStart"/>
      <w:r w:rsidRPr="007C0804">
        <w:rPr>
          <w:b/>
          <w:lang w:val="en-US"/>
        </w:rPr>
        <w:t>Semistructured</w:t>
      </w:r>
      <w:proofErr w:type="spellEnd"/>
      <w:r w:rsidRPr="007C0804">
        <w:rPr>
          <w:b/>
          <w:lang w:val="en-US"/>
        </w:rPr>
        <w:t xml:space="preserve"> Interview Guide for Peer-Nominated Excellent Clinicians</w:t>
      </w:r>
    </w:p>
    <w:p w14:paraId="5BDAF582" w14:textId="77777777" w:rsidR="007C0804" w:rsidRPr="007C0804" w:rsidRDefault="007C0804" w:rsidP="007C0804">
      <w:pPr>
        <w:rPr>
          <w:lang w:val="en-US"/>
        </w:rPr>
      </w:pPr>
    </w:p>
    <w:p w14:paraId="7A097528" w14:textId="77777777" w:rsidR="007C0804" w:rsidRPr="007C0804" w:rsidRDefault="007C0804" w:rsidP="007C0804">
      <w:pPr>
        <w:rPr>
          <w:lang w:val="en-US"/>
        </w:rPr>
      </w:pPr>
      <w:r w:rsidRPr="007C0804">
        <w:rPr>
          <w:lang w:val="en-US"/>
        </w:rPr>
        <w:t xml:space="preserve">This study is looking at what makes an excellent clinician in an academic hospital. We would like to better understand the behaviors, skills, attributes, and attitudes of an excellent clinician. I would like to hear your thoughts on this.  </w:t>
      </w:r>
    </w:p>
    <w:p w14:paraId="57E0862D" w14:textId="77777777" w:rsidR="007C0804" w:rsidRPr="007C0804" w:rsidRDefault="007C0804" w:rsidP="007C0804">
      <w:pPr>
        <w:rPr>
          <w:lang w:val="en-US"/>
        </w:rPr>
      </w:pPr>
    </w:p>
    <w:p w14:paraId="5B8855EC" w14:textId="77777777" w:rsidR="007C0804" w:rsidRPr="007C0804" w:rsidRDefault="007C0804" w:rsidP="007C0804">
      <w:pPr>
        <w:numPr>
          <w:ilvl w:val="0"/>
          <w:numId w:val="1"/>
        </w:numPr>
        <w:rPr>
          <w:lang w:val="en-US"/>
        </w:rPr>
      </w:pPr>
      <w:r w:rsidRPr="007C0804">
        <w:rPr>
          <w:lang w:val="en-US"/>
        </w:rPr>
        <w:t xml:space="preserve">To begin with, can you tell me a bit about your job profile? </w:t>
      </w:r>
      <w:r w:rsidRPr="007C0804">
        <w:rPr>
          <w:i/>
          <w:lang w:val="en-US"/>
        </w:rPr>
        <w:t>Prompt:</w:t>
      </w:r>
      <w:r w:rsidRPr="007C0804">
        <w:rPr>
          <w:lang w:val="en-US"/>
        </w:rPr>
        <w:t xml:space="preserve"> specialty, job activity profile? years in practice? How many months do you spend on clinical service now versus early on in your career, clinics/week? other areas of interest (education, research, admin), what are your 2 or 3 areas of focus? </w:t>
      </w:r>
    </w:p>
    <w:p w14:paraId="185515F4" w14:textId="77777777" w:rsidR="007C0804" w:rsidRPr="007C0804" w:rsidRDefault="007C0804" w:rsidP="007C0804">
      <w:pPr>
        <w:rPr>
          <w:lang w:val="en-US"/>
        </w:rPr>
      </w:pPr>
    </w:p>
    <w:p w14:paraId="1337F59B" w14:textId="77777777" w:rsidR="007C0804" w:rsidRPr="007C0804" w:rsidRDefault="007C0804" w:rsidP="007C0804">
      <w:pPr>
        <w:numPr>
          <w:ilvl w:val="0"/>
          <w:numId w:val="1"/>
        </w:numPr>
        <w:rPr>
          <w:i/>
          <w:lang w:val="en-US"/>
        </w:rPr>
      </w:pPr>
      <w:r w:rsidRPr="007C0804">
        <w:rPr>
          <w:lang w:val="en-US"/>
        </w:rPr>
        <w:t xml:space="preserve">Thinking of someone who you consider to be an excellent clinician – What stands out to you about this person? </w:t>
      </w:r>
      <w:r w:rsidRPr="007C0804">
        <w:rPr>
          <w:i/>
          <w:lang w:val="en-US"/>
        </w:rPr>
        <w:t>Prompt</w:t>
      </w:r>
      <w:r w:rsidRPr="007C0804">
        <w:rPr>
          <w:lang w:val="en-US"/>
        </w:rPr>
        <w:t xml:space="preserve">: skills, attitudes, </w:t>
      </w:r>
      <w:proofErr w:type="spellStart"/>
      <w:r w:rsidRPr="007C0804">
        <w:rPr>
          <w:lang w:val="en-US"/>
        </w:rPr>
        <w:t>behaviours</w:t>
      </w:r>
      <w:proofErr w:type="spellEnd"/>
      <w:r w:rsidRPr="007C0804">
        <w:rPr>
          <w:lang w:val="en-US"/>
        </w:rPr>
        <w:t>, attributes?</w:t>
      </w:r>
    </w:p>
    <w:p w14:paraId="64D5E51E" w14:textId="77777777" w:rsidR="007C0804" w:rsidRPr="007C0804" w:rsidRDefault="007C0804" w:rsidP="007C0804">
      <w:pPr>
        <w:rPr>
          <w:i/>
        </w:rPr>
      </w:pPr>
    </w:p>
    <w:p w14:paraId="7CC3975F" w14:textId="77777777" w:rsidR="007C0804" w:rsidRPr="007C0804" w:rsidRDefault="007C0804" w:rsidP="007C0804">
      <w:pPr>
        <w:numPr>
          <w:ilvl w:val="0"/>
          <w:numId w:val="1"/>
        </w:numPr>
        <w:rPr>
          <w:lang w:val="en-US"/>
        </w:rPr>
      </w:pPr>
      <w:r w:rsidRPr="007C0804">
        <w:rPr>
          <w:lang w:val="en-US"/>
        </w:rPr>
        <w:t xml:space="preserve">As you may know, you were nominated by your colleagues as an excellent clinician. What do you think stands out to them about you? </w:t>
      </w:r>
      <w:r w:rsidRPr="007C0804">
        <w:rPr>
          <w:i/>
          <w:lang w:val="en-US"/>
        </w:rPr>
        <w:t>Prompt:</w:t>
      </w:r>
      <w:r w:rsidRPr="007C0804">
        <w:rPr>
          <w:lang w:val="en-US"/>
        </w:rPr>
        <w:t xml:space="preserve"> Why do you think your colleagues see you as an excellent clinician? What qualities in you do you think they value?</w:t>
      </w:r>
    </w:p>
    <w:p w14:paraId="769311CB" w14:textId="77777777" w:rsidR="007C0804" w:rsidRPr="007C0804" w:rsidRDefault="007C0804" w:rsidP="007C0804"/>
    <w:p w14:paraId="031E8360" w14:textId="77777777" w:rsidR="007C0804" w:rsidRPr="007C0804" w:rsidRDefault="007C0804" w:rsidP="007C0804">
      <w:pPr>
        <w:numPr>
          <w:ilvl w:val="0"/>
          <w:numId w:val="1"/>
        </w:numPr>
        <w:rPr>
          <w:lang w:val="en-US"/>
        </w:rPr>
      </w:pPr>
      <w:r w:rsidRPr="007C0804">
        <w:rPr>
          <w:lang w:val="en-US"/>
        </w:rPr>
        <w:t xml:space="preserve">Thinking about a diagnostic dilemma you have recently encountered.  Can you tell me how you approached that? </w:t>
      </w:r>
      <w:r w:rsidRPr="007C0804">
        <w:rPr>
          <w:i/>
          <w:lang w:val="en-US"/>
        </w:rPr>
        <w:t>Prompt:</w:t>
      </w:r>
      <w:r w:rsidRPr="007C0804">
        <w:rPr>
          <w:lang w:val="en-US"/>
        </w:rPr>
        <w:t xml:space="preserve"> Any pearls or advice for a junior colleague?</w:t>
      </w:r>
    </w:p>
    <w:p w14:paraId="44A29945" w14:textId="77777777" w:rsidR="007C0804" w:rsidRPr="007C0804" w:rsidRDefault="007C0804" w:rsidP="007C0804"/>
    <w:p w14:paraId="2CDECA08" w14:textId="77777777" w:rsidR="007C0804" w:rsidRPr="007C0804" w:rsidRDefault="007C0804" w:rsidP="007C0804">
      <w:pPr>
        <w:numPr>
          <w:ilvl w:val="0"/>
          <w:numId w:val="1"/>
        </w:numPr>
        <w:rPr>
          <w:lang w:val="en-US"/>
        </w:rPr>
      </w:pPr>
      <w:r w:rsidRPr="007C0804">
        <w:rPr>
          <w:lang w:val="en-US"/>
        </w:rPr>
        <w:t xml:space="preserve">How about a challenging patient encounter you have recently experienced? Can you tell me how you approached that? </w:t>
      </w:r>
    </w:p>
    <w:p w14:paraId="79F956D7" w14:textId="77777777" w:rsidR="007C0804" w:rsidRPr="007C0804" w:rsidRDefault="007C0804" w:rsidP="007C0804"/>
    <w:p w14:paraId="6D857050" w14:textId="77777777" w:rsidR="007C0804" w:rsidRPr="007C0804" w:rsidRDefault="007C0804" w:rsidP="007C0804">
      <w:pPr>
        <w:numPr>
          <w:ilvl w:val="0"/>
          <w:numId w:val="1"/>
        </w:numPr>
        <w:rPr>
          <w:lang w:val="en-US"/>
        </w:rPr>
      </w:pPr>
      <w:r w:rsidRPr="007C0804">
        <w:rPr>
          <w:lang w:val="en-US"/>
        </w:rPr>
        <w:t xml:space="preserve">Do you enjoy your work as a clinician? What motivates you to excel at clinical care? </w:t>
      </w:r>
    </w:p>
    <w:p w14:paraId="333290CB" w14:textId="77777777" w:rsidR="007C0804" w:rsidRPr="007C0804" w:rsidRDefault="007C0804" w:rsidP="007C0804"/>
    <w:p w14:paraId="35E98C98" w14:textId="77777777" w:rsidR="007C0804" w:rsidRPr="007C0804" w:rsidRDefault="007C0804" w:rsidP="007C0804">
      <w:pPr>
        <w:numPr>
          <w:ilvl w:val="0"/>
          <w:numId w:val="1"/>
        </w:numPr>
        <w:rPr>
          <w:lang w:val="en-US"/>
        </w:rPr>
      </w:pPr>
      <w:r w:rsidRPr="007C0804">
        <w:rPr>
          <w:lang w:val="en-US"/>
        </w:rPr>
        <w:t xml:space="preserve">What techniques do you </w:t>
      </w:r>
      <w:proofErr w:type="gramStart"/>
      <w:r w:rsidRPr="007C0804">
        <w:rPr>
          <w:lang w:val="en-US"/>
        </w:rPr>
        <w:t>use</w:t>
      </w:r>
      <w:proofErr w:type="gramEnd"/>
      <w:r w:rsidRPr="007C0804">
        <w:rPr>
          <w:lang w:val="en-US"/>
        </w:rPr>
        <w:t xml:space="preserve"> or have you used to develop yourself as a clinician? </w:t>
      </w:r>
      <w:r w:rsidRPr="007C0804">
        <w:rPr>
          <w:i/>
          <w:lang w:val="en-US"/>
        </w:rPr>
        <w:t>Prompt:</w:t>
      </w:r>
      <w:r w:rsidRPr="007C0804">
        <w:rPr>
          <w:lang w:val="en-US"/>
        </w:rPr>
        <w:t xml:space="preserve"> Tell me about some of the skills you have developed? Where did you learn these skills from? Can you tell me about any promotors or barriers in your development?</w:t>
      </w:r>
    </w:p>
    <w:p w14:paraId="5BC37CAF" w14:textId="77777777" w:rsidR="007C0804" w:rsidRPr="007C0804" w:rsidRDefault="007C0804" w:rsidP="007C0804"/>
    <w:p w14:paraId="75931AC4" w14:textId="77777777" w:rsidR="007C0804" w:rsidRPr="007C0804" w:rsidRDefault="007C0804" w:rsidP="007C0804">
      <w:pPr>
        <w:numPr>
          <w:ilvl w:val="0"/>
          <w:numId w:val="1"/>
        </w:numPr>
        <w:rPr>
          <w:lang w:val="en-US"/>
        </w:rPr>
      </w:pPr>
      <w:r w:rsidRPr="007C0804">
        <w:rPr>
          <w:lang w:val="en-US"/>
        </w:rPr>
        <w:t xml:space="preserve">Suppose you are writing a handbook on being an excellent clinician in an academic hospital – what are some of your main topics you’d want to cover? </w:t>
      </w:r>
    </w:p>
    <w:p w14:paraId="356A2E44" w14:textId="77777777" w:rsidR="00C26E66" w:rsidRDefault="00C26E66"/>
    <w:sectPr w:rsidR="00C26E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3F4F4E"/>
    <w:multiLevelType w:val="hybridMultilevel"/>
    <w:tmpl w:val="AA9498E2"/>
    <w:lvl w:ilvl="0" w:tplc="8E969492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7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804"/>
    <w:rsid w:val="0000036C"/>
    <w:rsid w:val="00007983"/>
    <w:rsid w:val="000209E1"/>
    <w:rsid w:val="00032839"/>
    <w:rsid w:val="00086202"/>
    <w:rsid w:val="0008624A"/>
    <w:rsid w:val="000B303F"/>
    <w:rsid w:val="000C4473"/>
    <w:rsid w:val="000D50CF"/>
    <w:rsid w:val="00102C96"/>
    <w:rsid w:val="00105CED"/>
    <w:rsid w:val="001245BE"/>
    <w:rsid w:val="00126982"/>
    <w:rsid w:val="001301C5"/>
    <w:rsid w:val="0013353F"/>
    <w:rsid w:val="00134059"/>
    <w:rsid w:val="00143C16"/>
    <w:rsid w:val="0017008D"/>
    <w:rsid w:val="001A2987"/>
    <w:rsid w:val="001C6E56"/>
    <w:rsid w:val="002124BB"/>
    <w:rsid w:val="00213800"/>
    <w:rsid w:val="002278BE"/>
    <w:rsid w:val="002A63C5"/>
    <w:rsid w:val="002A7DDB"/>
    <w:rsid w:val="002D16A3"/>
    <w:rsid w:val="002E2DE2"/>
    <w:rsid w:val="00334A10"/>
    <w:rsid w:val="00352EBD"/>
    <w:rsid w:val="00354DB9"/>
    <w:rsid w:val="003630D4"/>
    <w:rsid w:val="00381DC3"/>
    <w:rsid w:val="0039341C"/>
    <w:rsid w:val="003A7454"/>
    <w:rsid w:val="003B6582"/>
    <w:rsid w:val="003C7417"/>
    <w:rsid w:val="003D53E7"/>
    <w:rsid w:val="003F2BC1"/>
    <w:rsid w:val="004178B7"/>
    <w:rsid w:val="00452066"/>
    <w:rsid w:val="00482BBC"/>
    <w:rsid w:val="004C6D9D"/>
    <w:rsid w:val="00503EAA"/>
    <w:rsid w:val="00513AB8"/>
    <w:rsid w:val="00530A99"/>
    <w:rsid w:val="00555057"/>
    <w:rsid w:val="00557D93"/>
    <w:rsid w:val="0058098F"/>
    <w:rsid w:val="00590EF3"/>
    <w:rsid w:val="005C5137"/>
    <w:rsid w:val="005E7594"/>
    <w:rsid w:val="00602DA3"/>
    <w:rsid w:val="006033A2"/>
    <w:rsid w:val="00665F03"/>
    <w:rsid w:val="00696D0B"/>
    <w:rsid w:val="006A1CC7"/>
    <w:rsid w:val="006C688C"/>
    <w:rsid w:val="006F4B99"/>
    <w:rsid w:val="0071514A"/>
    <w:rsid w:val="00734477"/>
    <w:rsid w:val="00763674"/>
    <w:rsid w:val="007C0804"/>
    <w:rsid w:val="00803687"/>
    <w:rsid w:val="008105EF"/>
    <w:rsid w:val="00815335"/>
    <w:rsid w:val="00816CA6"/>
    <w:rsid w:val="00847E7E"/>
    <w:rsid w:val="00853392"/>
    <w:rsid w:val="00881B5C"/>
    <w:rsid w:val="008A1CBA"/>
    <w:rsid w:val="008C7BBE"/>
    <w:rsid w:val="00947CF5"/>
    <w:rsid w:val="009B4EE4"/>
    <w:rsid w:val="009C28A4"/>
    <w:rsid w:val="009E6C24"/>
    <w:rsid w:val="00A016E8"/>
    <w:rsid w:val="00A4091D"/>
    <w:rsid w:val="00AB0C29"/>
    <w:rsid w:val="00AD040E"/>
    <w:rsid w:val="00B05A92"/>
    <w:rsid w:val="00B07FE1"/>
    <w:rsid w:val="00B21134"/>
    <w:rsid w:val="00B24F8B"/>
    <w:rsid w:val="00B42B52"/>
    <w:rsid w:val="00B569B4"/>
    <w:rsid w:val="00B675DD"/>
    <w:rsid w:val="00B7360C"/>
    <w:rsid w:val="00B7750F"/>
    <w:rsid w:val="00B9315A"/>
    <w:rsid w:val="00B933D2"/>
    <w:rsid w:val="00BB308C"/>
    <w:rsid w:val="00BB63FA"/>
    <w:rsid w:val="00BE34BF"/>
    <w:rsid w:val="00BF3DC6"/>
    <w:rsid w:val="00C255FE"/>
    <w:rsid w:val="00C26E66"/>
    <w:rsid w:val="00C450F2"/>
    <w:rsid w:val="00C77E7B"/>
    <w:rsid w:val="00CA5F1E"/>
    <w:rsid w:val="00CC4354"/>
    <w:rsid w:val="00CE1097"/>
    <w:rsid w:val="00CE5E8F"/>
    <w:rsid w:val="00CF6105"/>
    <w:rsid w:val="00D05125"/>
    <w:rsid w:val="00D60F11"/>
    <w:rsid w:val="00D672E0"/>
    <w:rsid w:val="00D85BEE"/>
    <w:rsid w:val="00D94A15"/>
    <w:rsid w:val="00DE4DDA"/>
    <w:rsid w:val="00DE6B05"/>
    <w:rsid w:val="00DF0FB8"/>
    <w:rsid w:val="00E259DD"/>
    <w:rsid w:val="00E438E5"/>
    <w:rsid w:val="00E46EB8"/>
    <w:rsid w:val="00E628EC"/>
    <w:rsid w:val="00E7109E"/>
    <w:rsid w:val="00E8105C"/>
    <w:rsid w:val="00ED3F80"/>
    <w:rsid w:val="00EE5A33"/>
    <w:rsid w:val="00EF58A1"/>
    <w:rsid w:val="00F06F82"/>
    <w:rsid w:val="00F2093B"/>
    <w:rsid w:val="00F26660"/>
    <w:rsid w:val="00F274D2"/>
    <w:rsid w:val="00F478FA"/>
    <w:rsid w:val="00F575FB"/>
    <w:rsid w:val="00FE1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986E73"/>
  <w15:chartTrackingRefBased/>
  <w15:docId w15:val="{3CD12037-5920-6142-8457-BA2D730FC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Mahant</dc:creator>
  <cp:keywords/>
  <dc:description/>
  <cp:lastModifiedBy>Sanjay Mahant</cp:lastModifiedBy>
  <cp:revision>1</cp:revision>
  <dcterms:created xsi:type="dcterms:W3CDTF">2021-12-28T18:12:00Z</dcterms:created>
  <dcterms:modified xsi:type="dcterms:W3CDTF">2021-12-28T18:13:00Z</dcterms:modified>
</cp:coreProperties>
</file>